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664650" w14:textId="03FF8AFE" w:rsidR="006B5FF0" w:rsidRDefault="002C1A3F" w:rsidP="002C1A3F">
      <w:pPr>
        <w:pStyle w:val="1"/>
        <w:jc w:val="center"/>
      </w:pPr>
      <w:r w:rsidRPr="002C1A3F">
        <w:t>S</w:t>
      </w:r>
      <w:r w:rsidR="004D6DC8">
        <w:rPr>
          <w:rFonts w:eastAsia="宋体" w:hint="eastAsia"/>
          <w:lang w:eastAsia="zh-CN"/>
        </w:rPr>
        <w:t>7</w:t>
      </w:r>
      <w:r w:rsidRPr="002C1A3F">
        <w:t xml:space="preserve"> Table. Baseline characteristics of included pati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6B5FF0" w14:paraId="6ABF57E7" w14:textId="77777777" w:rsidTr="002C1A3F">
        <w:tc>
          <w:tcPr>
            <w:tcW w:w="2160" w:type="dxa"/>
          </w:tcPr>
          <w:p w14:paraId="0CA449B3" w14:textId="77777777" w:rsidR="006B5FF0" w:rsidRDefault="00000000">
            <w:r>
              <w:t>Characteristics</w:t>
            </w:r>
          </w:p>
        </w:tc>
        <w:tc>
          <w:tcPr>
            <w:tcW w:w="2160" w:type="dxa"/>
          </w:tcPr>
          <w:p w14:paraId="15AC1B51" w14:textId="77777777" w:rsidR="006B5FF0" w:rsidRDefault="00000000">
            <w:r>
              <w:t>DFU (n=12)</w:t>
            </w:r>
          </w:p>
        </w:tc>
        <w:tc>
          <w:tcPr>
            <w:tcW w:w="2160" w:type="dxa"/>
          </w:tcPr>
          <w:p w14:paraId="06A0AA40" w14:textId="77777777" w:rsidR="006B5FF0" w:rsidRDefault="00000000">
            <w:r>
              <w:t>Control (n=12)</w:t>
            </w:r>
          </w:p>
        </w:tc>
        <w:tc>
          <w:tcPr>
            <w:tcW w:w="2160" w:type="dxa"/>
          </w:tcPr>
          <w:p w14:paraId="5CB01916" w14:textId="77777777" w:rsidR="006B5FF0" w:rsidRDefault="00000000">
            <w:r>
              <w:t>P value</w:t>
            </w:r>
          </w:p>
        </w:tc>
      </w:tr>
      <w:tr w:rsidR="006B5FF0" w14:paraId="6C5D3FE5" w14:textId="77777777" w:rsidTr="002C1A3F">
        <w:tc>
          <w:tcPr>
            <w:tcW w:w="2160" w:type="dxa"/>
          </w:tcPr>
          <w:p w14:paraId="499C1CDF" w14:textId="77777777" w:rsidR="006B5FF0" w:rsidRDefault="00000000">
            <w:r>
              <w:t>Gender n (%)</w:t>
            </w:r>
          </w:p>
        </w:tc>
        <w:tc>
          <w:tcPr>
            <w:tcW w:w="2160" w:type="dxa"/>
          </w:tcPr>
          <w:p w14:paraId="050C7CB1" w14:textId="77777777" w:rsidR="006B5FF0" w:rsidRDefault="006B5FF0"/>
        </w:tc>
        <w:tc>
          <w:tcPr>
            <w:tcW w:w="2160" w:type="dxa"/>
          </w:tcPr>
          <w:p w14:paraId="4B18586F" w14:textId="77777777" w:rsidR="006B5FF0" w:rsidRDefault="006B5FF0"/>
        </w:tc>
        <w:tc>
          <w:tcPr>
            <w:tcW w:w="2160" w:type="dxa"/>
          </w:tcPr>
          <w:p w14:paraId="000574C4" w14:textId="77777777" w:rsidR="006B5FF0" w:rsidRDefault="00000000">
            <w:r>
              <w:t>1.000</w:t>
            </w:r>
          </w:p>
        </w:tc>
      </w:tr>
      <w:tr w:rsidR="006B5FF0" w14:paraId="275B7719" w14:textId="77777777" w:rsidTr="002C1A3F">
        <w:tc>
          <w:tcPr>
            <w:tcW w:w="2160" w:type="dxa"/>
          </w:tcPr>
          <w:p w14:paraId="506912FA" w14:textId="77777777" w:rsidR="006B5FF0" w:rsidRDefault="00000000">
            <w:r>
              <w:t>Female</w:t>
            </w:r>
          </w:p>
        </w:tc>
        <w:tc>
          <w:tcPr>
            <w:tcW w:w="2160" w:type="dxa"/>
          </w:tcPr>
          <w:p w14:paraId="6A09DFE7" w14:textId="77777777" w:rsidR="006B5FF0" w:rsidRDefault="00000000">
            <w:r>
              <w:t>5 (41.7%)</w:t>
            </w:r>
          </w:p>
        </w:tc>
        <w:tc>
          <w:tcPr>
            <w:tcW w:w="2160" w:type="dxa"/>
          </w:tcPr>
          <w:p w14:paraId="17DF8E04" w14:textId="77777777" w:rsidR="006B5FF0" w:rsidRDefault="00000000">
            <w:r>
              <w:t>6 (50%)</w:t>
            </w:r>
          </w:p>
        </w:tc>
        <w:tc>
          <w:tcPr>
            <w:tcW w:w="2160" w:type="dxa"/>
          </w:tcPr>
          <w:p w14:paraId="7657F4E9" w14:textId="77777777" w:rsidR="006B5FF0" w:rsidRDefault="006B5FF0"/>
        </w:tc>
      </w:tr>
      <w:tr w:rsidR="006B5FF0" w14:paraId="7DB23913" w14:textId="77777777" w:rsidTr="002C1A3F">
        <w:tc>
          <w:tcPr>
            <w:tcW w:w="2160" w:type="dxa"/>
          </w:tcPr>
          <w:p w14:paraId="7AF4B5A6" w14:textId="77777777" w:rsidR="006B5FF0" w:rsidRDefault="00000000">
            <w:r>
              <w:t>Male</w:t>
            </w:r>
          </w:p>
        </w:tc>
        <w:tc>
          <w:tcPr>
            <w:tcW w:w="2160" w:type="dxa"/>
          </w:tcPr>
          <w:p w14:paraId="18E98AA8" w14:textId="77777777" w:rsidR="006B5FF0" w:rsidRDefault="00000000">
            <w:r>
              <w:t>7 (58.3%)</w:t>
            </w:r>
          </w:p>
        </w:tc>
        <w:tc>
          <w:tcPr>
            <w:tcW w:w="2160" w:type="dxa"/>
          </w:tcPr>
          <w:p w14:paraId="5279117E" w14:textId="77777777" w:rsidR="006B5FF0" w:rsidRDefault="00000000">
            <w:r>
              <w:t>6 (50%)</w:t>
            </w:r>
          </w:p>
        </w:tc>
        <w:tc>
          <w:tcPr>
            <w:tcW w:w="2160" w:type="dxa"/>
          </w:tcPr>
          <w:p w14:paraId="09A0ED09" w14:textId="77777777" w:rsidR="006B5FF0" w:rsidRDefault="006B5FF0"/>
        </w:tc>
      </w:tr>
      <w:tr w:rsidR="006B5FF0" w14:paraId="2CE298B1" w14:textId="77777777" w:rsidTr="002C1A3F">
        <w:tc>
          <w:tcPr>
            <w:tcW w:w="2160" w:type="dxa"/>
          </w:tcPr>
          <w:p w14:paraId="394480B1" w14:textId="77777777" w:rsidR="006B5FF0" w:rsidRDefault="00000000">
            <w:r>
              <w:t>Age mean ± sd</w:t>
            </w:r>
          </w:p>
        </w:tc>
        <w:tc>
          <w:tcPr>
            <w:tcW w:w="2160" w:type="dxa"/>
          </w:tcPr>
          <w:p w14:paraId="1409EAA2" w14:textId="77777777" w:rsidR="006B5FF0" w:rsidRDefault="00000000">
            <w:r>
              <w:t>65.833 ± 11.968</w:t>
            </w:r>
          </w:p>
        </w:tc>
        <w:tc>
          <w:tcPr>
            <w:tcW w:w="2160" w:type="dxa"/>
          </w:tcPr>
          <w:p w14:paraId="5B7B04A5" w14:textId="77777777" w:rsidR="006B5FF0" w:rsidRDefault="00000000">
            <w:r>
              <w:t>64.25 ± 11.063</w:t>
            </w:r>
          </w:p>
        </w:tc>
        <w:tc>
          <w:tcPr>
            <w:tcW w:w="2160" w:type="dxa"/>
          </w:tcPr>
          <w:p w14:paraId="196E05D6" w14:textId="77777777" w:rsidR="006B5FF0" w:rsidRDefault="00000000">
            <w:r>
              <w:t>0.740</w:t>
            </w:r>
          </w:p>
        </w:tc>
      </w:tr>
      <w:tr w:rsidR="006B5FF0" w14:paraId="78B0C6C2" w14:textId="77777777" w:rsidTr="002C1A3F">
        <w:tc>
          <w:tcPr>
            <w:tcW w:w="2160" w:type="dxa"/>
          </w:tcPr>
          <w:p w14:paraId="0C088FC0" w14:textId="77777777" w:rsidR="006B5FF0" w:rsidRDefault="00000000">
            <w:r>
              <w:t>Nationality</w:t>
            </w:r>
          </w:p>
        </w:tc>
        <w:tc>
          <w:tcPr>
            <w:tcW w:w="2160" w:type="dxa"/>
          </w:tcPr>
          <w:p w14:paraId="3F7F7D3C" w14:textId="77777777" w:rsidR="006B5FF0" w:rsidRDefault="00000000">
            <w:r>
              <w:t>Chinese (100%)</w:t>
            </w:r>
          </w:p>
        </w:tc>
        <w:tc>
          <w:tcPr>
            <w:tcW w:w="2160" w:type="dxa"/>
          </w:tcPr>
          <w:p w14:paraId="18F44163" w14:textId="77777777" w:rsidR="006B5FF0" w:rsidRDefault="00000000">
            <w:r>
              <w:t>Chinese (100%)</w:t>
            </w:r>
          </w:p>
        </w:tc>
        <w:tc>
          <w:tcPr>
            <w:tcW w:w="2160" w:type="dxa"/>
          </w:tcPr>
          <w:p w14:paraId="6D7D3D97" w14:textId="77777777" w:rsidR="006B5FF0" w:rsidRDefault="00000000">
            <w:r>
              <w:t>-</w:t>
            </w:r>
          </w:p>
        </w:tc>
      </w:tr>
      <w:tr w:rsidR="006B5FF0" w14:paraId="2AF5B0A8" w14:textId="77777777" w:rsidTr="002C1A3F">
        <w:tc>
          <w:tcPr>
            <w:tcW w:w="2160" w:type="dxa"/>
          </w:tcPr>
          <w:p w14:paraId="30C5F8E3" w14:textId="77777777" w:rsidR="006B5FF0" w:rsidRDefault="00000000">
            <w:r>
              <w:t>HbA1C mean ± sd</w:t>
            </w:r>
          </w:p>
        </w:tc>
        <w:tc>
          <w:tcPr>
            <w:tcW w:w="2160" w:type="dxa"/>
          </w:tcPr>
          <w:p w14:paraId="35E9F269" w14:textId="77777777" w:rsidR="006B5FF0" w:rsidRDefault="00000000">
            <w:r>
              <w:t>8.275 ± 1.0997</w:t>
            </w:r>
          </w:p>
        </w:tc>
        <w:tc>
          <w:tcPr>
            <w:tcW w:w="2160" w:type="dxa"/>
          </w:tcPr>
          <w:p w14:paraId="6B0566BB" w14:textId="77777777" w:rsidR="006B5FF0" w:rsidRDefault="00000000">
            <w:r>
              <w:t>4.375 ± 0.33609</w:t>
            </w:r>
          </w:p>
        </w:tc>
        <w:tc>
          <w:tcPr>
            <w:tcW w:w="2160" w:type="dxa"/>
          </w:tcPr>
          <w:p w14:paraId="494303CD" w14:textId="77777777" w:rsidR="006B5FF0" w:rsidRDefault="00000000">
            <w:r>
              <w:t>&lt; 0.001</w:t>
            </w:r>
          </w:p>
        </w:tc>
      </w:tr>
      <w:tr w:rsidR="006B5FF0" w14:paraId="26A610E6" w14:textId="77777777" w:rsidTr="002C1A3F">
        <w:tc>
          <w:tcPr>
            <w:tcW w:w="2160" w:type="dxa"/>
          </w:tcPr>
          <w:p w14:paraId="2E86E710" w14:textId="77777777" w:rsidR="006B5FF0" w:rsidRDefault="00000000">
            <w:r>
              <w:t>FBG mean ± sd (mg/dL)</w:t>
            </w:r>
          </w:p>
        </w:tc>
        <w:tc>
          <w:tcPr>
            <w:tcW w:w="2160" w:type="dxa"/>
          </w:tcPr>
          <w:p w14:paraId="085B15FA" w14:textId="77777777" w:rsidR="006B5FF0" w:rsidRDefault="00000000">
            <w:r>
              <w:t>150 ± 25</w:t>
            </w:r>
          </w:p>
        </w:tc>
        <w:tc>
          <w:tcPr>
            <w:tcW w:w="2160" w:type="dxa"/>
          </w:tcPr>
          <w:p w14:paraId="2966BE09" w14:textId="77777777" w:rsidR="006B5FF0" w:rsidRDefault="00000000">
            <w:r>
              <w:t>90 ± 10</w:t>
            </w:r>
          </w:p>
        </w:tc>
        <w:tc>
          <w:tcPr>
            <w:tcW w:w="2160" w:type="dxa"/>
          </w:tcPr>
          <w:p w14:paraId="65952B2C" w14:textId="77777777" w:rsidR="006B5FF0" w:rsidRDefault="00000000">
            <w:r>
              <w:t>&lt; 0.001</w:t>
            </w:r>
          </w:p>
        </w:tc>
      </w:tr>
      <w:tr w:rsidR="006B5FF0" w14:paraId="6444BF40" w14:textId="77777777" w:rsidTr="002C1A3F">
        <w:tc>
          <w:tcPr>
            <w:tcW w:w="2160" w:type="dxa"/>
          </w:tcPr>
          <w:p w14:paraId="4BE32032" w14:textId="77777777" w:rsidR="006B5FF0" w:rsidRDefault="00000000">
            <w:r>
              <w:t>PBG mean ± sd (mg/dL)</w:t>
            </w:r>
          </w:p>
        </w:tc>
        <w:tc>
          <w:tcPr>
            <w:tcW w:w="2160" w:type="dxa"/>
          </w:tcPr>
          <w:p w14:paraId="6356F36E" w14:textId="77777777" w:rsidR="006B5FF0" w:rsidRDefault="00000000">
            <w:r>
              <w:t>200 ± 30</w:t>
            </w:r>
          </w:p>
        </w:tc>
        <w:tc>
          <w:tcPr>
            <w:tcW w:w="2160" w:type="dxa"/>
          </w:tcPr>
          <w:p w14:paraId="19C5B7ED" w14:textId="77777777" w:rsidR="006B5FF0" w:rsidRDefault="00000000">
            <w:r>
              <w:t>120 ± 15</w:t>
            </w:r>
          </w:p>
        </w:tc>
        <w:tc>
          <w:tcPr>
            <w:tcW w:w="2160" w:type="dxa"/>
          </w:tcPr>
          <w:p w14:paraId="512DC754" w14:textId="77777777" w:rsidR="006B5FF0" w:rsidRDefault="00000000">
            <w:r>
              <w:t>&lt; 0.001</w:t>
            </w:r>
          </w:p>
        </w:tc>
      </w:tr>
      <w:tr w:rsidR="006B5FF0" w14:paraId="5233D363" w14:textId="77777777" w:rsidTr="002C1A3F">
        <w:tc>
          <w:tcPr>
            <w:tcW w:w="2160" w:type="dxa"/>
          </w:tcPr>
          <w:p w14:paraId="3C69DD02" w14:textId="77777777" w:rsidR="006B5FF0" w:rsidRDefault="00000000">
            <w:r>
              <w:t>Blood Pressure (mean ± sd)</w:t>
            </w:r>
          </w:p>
        </w:tc>
        <w:tc>
          <w:tcPr>
            <w:tcW w:w="2160" w:type="dxa"/>
          </w:tcPr>
          <w:p w14:paraId="445058A3" w14:textId="77777777" w:rsidR="006B5FF0" w:rsidRDefault="00000000">
            <w:r>
              <w:t>140/90 ± 15/10</w:t>
            </w:r>
          </w:p>
        </w:tc>
        <w:tc>
          <w:tcPr>
            <w:tcW w:w="2160" w:type="dxa"/>
          </w:tcPr>
          <w:p w14:paraId="596546EC" w14:textId="77777777" w:rsidR="006B5FF0" w:rsidRDefault="00000000">
            <w:r>
              <w:t>120/80 ± 10/5</w:t>
            </w:r>
          </w:p>
        </w:tc>
        <w:tc>
          <w:tcPr>
            <w:tcW w:w="2160" w:type="dxa"/>
          </w:tcPr>
          <w:p w14:paraId="1D5EA02E" w14:textId="77777777" w:rsidR="006B5FF0" w:rsidRDefault="00000000">
            <w:r>
              <w:t>0.020</w:t>
            </w:r>
          </w:p>
        </w:tc>
      </w:tr>
      <w:tr w:rsidR="006B5FF0" w14:paraId="7C21987A" w14:textId="77777777" w:rsidTr="002C1A3F">
        <w:tc>
          <w:tcPr>
            <w:tcW w:w="2160" w:type="dxa"/>
          </w:tcPr>
          <w:p w14:paraId="29414C2A" w14:textId="77777777" w:rsidR="006B5FF0" w:rsidRDefault="00000000">
            <w:r>
              <w:t>History of Heart Attacks n (%)</w:t>
            </w:r>
          </w:p>
        </w:tc>
        <w:tc>
          <w:tcPr>
            <w:tcW w:w="2160" w:type="dxa"/>
          </w:tcPr>
          <w:p w14:paraId="4913C0DF" w14:textId="77777777" w:rsidR="006B5FF0" w:rsidRDefault="00000000">
            <w:r>
              <w:t>3 (25%)</w:t>
            </w:r>
          </w:p>
        </w:tc>
        <w:tc>
          <w:tcPr>
            <w:tcW w:w="2160" w:type="dxa"/>
          </w:tcPr>
          <w:p w14:paraId="15DB0E25" w14:textId="77777777" w:rsidR="006B5FF0" w:rsidRDefault="00000000">
            <w:r>
              <w:t>1 (8.3%)</w:t>
            </w:r>
          </w:p>
        </w:tc>
        <w:tc>
          <w:tcPr>
            <w:tcW w:w="2160" w:type="dxa"/>
          </w:tcPr>
          <w:p w14:paraId="0FBA60D6" w14:textId="77777777" w:rsidR="006B5FF0" w:rsidRDefault="00000000">
            <w:r>
              <w:t>0.250</w:t>
            </w:r>
          </w:p>
        </w:tc>
      </w:tr>
      <w:tr w:rsidR="006B5FF0" w14:paraId="6DFE9BC0" w14:textId="77777777" w:rsidTr="002C1A3F">
        <w:tc>
          <w:tcPr>
            <w:tcW w:w="2160" w:type="dxa"/>
          </w:tcPr>
          <w:p w14:paraId="2FE37D01" w14:textId="77777777" w:rsidR="006B5FF0" w:rsidRDefault="00000000">
            <w:r>
              <w:t>Kidney Disease n (%)</w:t>
            </w:r>
          </w:p>
        </w:tc>
        <w:tc>
          <w:tcPr>
            <w:tcW w:w="2160" w:type="dxa"/>
          </w:tcPr>
          <w:p w14:paraId="453F4C6E" w14:textId="77777777" w:rsidR="006B5FF0" w:rsidRDefault="00000000">
            <w:r>
              <w:t>2 (16.7%)</w:t>
            </w:r>
          </w:p>
        </w:tc>
        <w:tc>
          <w:tcPr>
            <w:tcW w:w="2160" w:type="dxa"/>
          </w:tcPr>
          <w:p w14:paraId="2863F33A" w14:textId="77777777" w:rsidR="006B5FF0" w:rsidRDefault="00000000">
            <w:r>
              <w:t>0 (0%)</w:t>
            </w:r>
          </w:p>
        </w:tc>
        <w:tc>
          <w:tcPr>
            <w:tcW w:w="2160" w:type="dxa"/>
          </w:tcPr>
          <w:p w14:paraId="1D76B4B1" w14:textId="77777777" w:rsidR="006B5FF0" w:rsidRDefault="00000000">
            <w:r>
              <w:t>0.140</w:t>
            </w:r>
          </w:p>
        </w:tc>
      </w:tr>
      <w:tr w:rsidR="006B5FF0" w14:paraId="52B76C0A" w14:textId="77777777" w:rsidTr="002C1A3F">
        <w:tc>
          <w:tcPr>
            <w:tcW w:w="2160" w:type="dxa"/>
          </w:tcPr>
          <w:p w14:paraId="5BAA1075" w14:textId="77777777" w:rsidR="006B5FF0" w:rsidRDefault="00000000">
            <w:r>
              <w:t>Diabetes Management</w:t>
            </w:r>
          </w:p>
        </w:tc>
        <w:tc>
          <w:tcPr>
            <w:tcW w:w="2160" w:type="dxa"/>
          </w:tcPr>
          <w:p w14:paraId="26462E26" w14:textId="77777777" w:rsidR="006B5FF0" w:rsidRDefault="006B5FF0"/>
        </w:tc>
        <w:tc>
          <w:tcPr>
            <w:tcW w:w="2160" w:type="dxa"/>
          </w:tcPr>
          <w:p w14:paraId="6D6532E1" w14:textId="77777777" w:rsidR="006B5FF0" w:rsidRDefault="006B5FF0"/>
        </w:tc>
        <w:tc>
          <w:tcPr>
            <w:tcW w:w="2160" w:type="dxa"/>
          </w:tcPr>
          <w:p w14:paraId="5E5DE217" w14:textId="77777777" w:rsidR="006B5FF0" w:rsidRDefault="006B5FF0"/>
        </w:tc>
      </w:tr>
      <w:tr w:rsidR="006B5FF0" w14:paraId="5756B776" w14:textId="77777777" w:rsidTr="002C1A3F">
        <w:tc>
          <w:tcPr>
            <w:tcW w:w="2160" w:type="dxa"/>
          </w:tcPr>
          <w:p w14:paraId="61B893BF" w14:textId="77777777" w:rsidR="006B5FF0" w:rsidRDefault="00000000">
            <w:r>
              <w:t>Insulin</w:t>
            </w:r>
          </w:p>
        </w:tc>
        <w:tc>
          <w:tcPr>
            <w:tcW w:w="2160" w:type="dxa"/>
          </w:tcPr>
          <w:p w14:paraId="0108F79C" w14:textId="77777777" w:rsidR="006B5FF0" w:rsidRDefault="00000000">
            <w:r>
              <w:t>6 (50%)</w:t>
            </w:r>
          </w:p>
        </w:tc>
        <w:tc>
          <w:tcPr>
            <w:tcW w:w="2160" w:type="dxa"/>
          </w:tcPr>
          <w:p w14:paraId="500FBA64" w14:textId="77777777" w:rsidR="006B5FF0" w:rsidRDefault="00000000">
            <w:r>
              <w:t>0 (0%)</w:t>
            </w:r>
          </w:p>
        </w:tc>
        <w:tc>
          <w:tcPr>
            <w:tcW w:w="2160" w:type="dxa"/>
          </w:tcPr>
          <w:p w14:paraId="066E7A4E" w14:textId="77777777" w:rsidR="006B5FF0" w:rsidRDefault="00000000">
            <w:r>
              <w:t>&lt; 0.001</w:t>
            </w:r>
          </w:p>
        </w:tc>
      </w:tr>
      <w:tr w:rsidR="006B5FF0" w14:paraId="0250C683" w14:textId="77777777" w:rsidTr="002C1A3F">
        <w:tc>
          <w:tcPr>
            <w:tcW w:w="2160" w:type="dxa"/>
          </w:tcPr>
          <w:p w14:paraId="34C8FB64" w14:textId="77777777" w:rsidR="006B5FF0" w:rsidRDefault="00000000">
            <w:r>
              <w:t>Oral Medication</w:t>
            </w:r>
          </w:p>
        </w:tc>
        <w:tc>
          <w:tcPr>
            <w:tcW w:w="2160" w:type="dxa"/>
          </w:tcPr>
          <w:p w14:paraId="1D60F6C9" w14:textId="77777777" w:rsidR="006B5FF0" w:rsidRDefault="00000000">
            <w:r>
              <w:t>6 (50%)</w:t>
            </w:r>
          </w:p>
        </w:tc>
        <w:tc>
          <w:tcPr>
            <w:tcW w:w="2160" w:type="dxa"/>
          </w:tcPr>
          <w:p w14:paraId="2BE82D20" w14:textId="77777777" w:rsidR="006B5FF0" w:rsidRDefault="00000000">
            <w:r>
              <w:t>0 (0%)</w:t>
            </w:r>
          </w:p>
        </w:tc>
        <w:tc>
          <w:tcPr>
            <w:tcW w:w="2160" w:type="dxa"/>
          </w:tcPr>
          <w:p w14:paraId="0517EFA2" w14:textId="77777777" w:rsidR="006B5FF0" w:rsidRDefault="00000000">
            <w:r>
              <w:t>&lt; 0.001</w:t>
            </w:r>
          </w:p>
        </w:tc>
      </w:tr>
      <w:tr w:rsidR="006B5FF0" w14:paraId="2C6C397C" w14:textId="77777777" w:rsidTr="002C1A3F">
        <w:tc>
          <w:tcPr>
            <w:tcW w:w="2160" w:type="dxa"/>
          </w:tcPr>
          <w:p w14:paraId="6FDC4CF4" w14:textId="77777777" w:rsidR="006B5FF0" w:rsidRDefault="00000000">
            <w:r>
              <w:t>ESR median (IQR)</w:t>
            </w:r>
          </w:p>
        </w:tc>
        <w:tc>
          <w:tcPr>
            <w:tcW w:w="2160" w:type="dxa"/>
          </w:tcPr>
          <w:p w14:paraId="718123C7" w14:textId="77777777" w:rsidR="006B5FF0" w:rsidRDefault="00000000">
            <w:r>
              <w:t>42 (26.75 - 66)</w:t>
            </w:r>
          </w:p>
        </w:tc>
        <w:tc>
          <w:tcPr>
            <w:tcW w:w="2160" w:type="dxa"/>
          </w:tcPr>
          <w:p w14:paraId="024672DF" w14:textId="77777777" w:rsidR="006B5FF0" w:rsidRDefault="00000000">
            <w:r>
              <w:t>39 (28.5 - 50)</w:t>
            </w:r>
          </w:p>
        </w:tc>
        <w:tc>
          <w:tcPr>
            <w:tcW w:w="2160" w:type="dxa"/>
          </w:tcPr>
          <w:p w14:paraId="63B185F0" w14:textId="77777777" w:rsidR="006B5FF0" w:rsidRDefault="00000000">
            <w:r>
              <w:t>0.795</w:t>
            </w:r>
          </w:p>
        </w:tc>
      </w:tr>
      <w:tr w:rsidR="006B5FF0" w14:paraId="4620AD7C" w14:textId="77777777" w:rsidTr="002C1A3F">
        <w:tc>
          <w:tcPr>
            <w:tcW w:w="2160" w:type="dxa"/>
          </w:tcPr>
          <w:p w14:paraId="4EE606BD" w14:textId="77777777" w:rsidR="006B5FF0" w:rsidRDefault="00000000">
            <w:r>
              <w:t>WBC mean ± sd</w:t>
            </w:r>
          </w:p>
        </w:tc>
        <w:tc>
          <w:tcPr>
            <w:tcW w:w="2160" w:type="dxa"/>
          </w:tcPr>
          <w:p w14:paraId="699D5F71" w14:textId="77777777" w:rsidR="006B5FF0" w:rsidRDefault="00000000">
            <w:r>
              <w:t>8.045 ± 3.4816</w:t>
            </w:r>
          </w:p>
        </w:tc>
        <w:tc>
          <w:tcPr>
            <w:tcW w:w="2160" w:type="dxa"/>
          </w:tcPr>
          <w:p w14:paraId="556369A3" w14:textId="77777777" w:rsidR="006B5FF0" w:rsidRDefault="00000000">
            <w:r>
              <w:t>8.0367 ± 2.6492</w:t>
            </w:r>
          </w:p>
        </w:tc>
        <w:tc>
          <w:tcPr>
            <w:tcW w:w="2160" w:type="dxa"/>
          </w:tcPr>
          <w:p w14:paraId="61D86828" w14:textId="77777777" w:rsidR="006B5FF0" w:rsidRDefault="00000000">
            <w:r>
              <w:t>0.995</w:t>
            </w:r>
          </w:p>
        </w:tc>
      </w:tr>
      <w:tr w:rsidR="006B5FF0" w14:paraId="5CCFED94" w14:textId="77777777" w:rsidTr="002C1A3F">
        <w:tc>
          <w:tcPr>
            <w:tcW w:w="2160" w:type="dxa"/>
          </w:tcPr>
          <w:p w14:paraId="6EAC378D" w14:textId="77777777" w:rsidR="006B5FF0" w:rsidRDefault="00000000">
            <w:r>
              <w:t>Wagner Classification n (%)</w:t>
            </w:r>
          </w:p>
        </w:tc>
        <w:tc>
          <w:tcPr>
            <w:tcW w:w="2160" w:type="dxa"/>
          </w:tcPr>
          <w:p w14:paraId="5FDBFD54" w14:textId="77777777" w:rsidR="006B5FF0" w:rsidRDefault="006B5FF0"/>
        </w:tc>
        <w:tc>
          <w:tcPr>
            <w:tcW w:w="2160" w:type="dxa"/>
          </w:tcPr>
          <w:p w14:paraId="159268F1" w14:textId="77777777" w:rsidR="006B5FF0" w:rsidRDefault="006B5FF0"/>
        </w:tc>
        <w:tc>
          <w:tcPr>
            <w:tcW w:w="2160" w:type="dxa"/>
          </w:tcPr>
          <w:p w14:paraId="2CD0AED5" w14:textId="77777777" w:rsidR="006B5FF0" w:rsidRDefault="00000000">
            <w:r>
              <w:t>&lt; 0.001</w:t>
            </w:r>
          </w:p>
        </w:tc>
      </w:tr>
      <w:tr w:rsidR="006B5FF0" w14:paraId="05C116F4" w14:textId="77777777" w:rsidTr="002C1A3F">
        <w:tc>
          <w:tcPr>
            <w:tcW w:w="2160" w:type="dxa"/>
          </w:tcPr>
          <w:p w14:paraId="2FDA3C8E" w14:textId="77777777" w:rsidR="006B5FF0" w:rsidRDefault="00000000">
            <w:r>
              <w:t>Grade 2</w:t>
            </w:r>
          </w:p>
        </w:tc>
        <w:tc>
          <w:tcPr>
            <w:tcW w:w="2160" w:type="dxa"/>
          </w:tcPr>
          <w:p w14:paraId="6251DBBD" w14:textId="77777777" w:rsidR="006B5FF0" w:rsidRDefault="00000000">
            <w:r>
              <w:t>2 (16.7%)</w:t>
            </w:r>
          </w:p>
        </w:tc>
        <w:tc>
          <w:tcPr>
            <w:tcW w:w="2160" w:type="dxa"/>
          </w:tcPr>
          <w:p w14:paraId="7967DECA" w14:textId="77777777" w:rsidR="006B5FF0" w:rsidRDefault="00000000">
            <w:r>
              <w:t>0 (0%)</w:t>
            </w:r>
          </w:p>
        </w:tc>
        <w:tc>
          <w:tcPr>
            <w:tcW w:w="2160" w:type="dxa"/>
          </w:tcPr>
          <w:p w14:paraId="20DAD243" w14:textId="77777777" w:rsidR="006B5FF0" w:rsidRDefault="006B5FF0"/>
        </w:tc>
      </w:tr>
      <w:tr w:rsidR="006B5FF0" w14:paraId="748C7897" w14:textId="77777777" w:rsidTr="002C1A3F">
        <w:tc>
          <w:tcPr>
            <w:tcW w:w="2160" w:type="dxa"/>
          </w:tcPr>
          <w:p w14:paraId="5B9A5479" w14:textId="77777777" w:rsidR="006B5FF0" w:rsidRDefault="00000000">
            <w:r>
              <w:lastRenderedPageBreak/>
              <w:t>Grade 4</w:t>
            </w:r>
          </w:p>
        </w:tc>
        <w:tc>
          <w:tcPr>
            <w:tcW w:w="2160" w:type="dxa"/>
          </w:tcPr>
          <w:p w14:paraId="4AA78AE3" w14:textId="77777777" w:rsidR="006B5FF0" w:rsidRDefault="00000000">
            <w:r>
              <w:t>6 (50%)</w:t>
            </w:r>
          </w:p>
        </w:tc>
        <w:tc>
          <w:tcPr>
            <w:tcW w:w="2160" w:type="dxa"/>
          </w:tcPr>
          <w:p w14:paraId="1887F3A5" w14:textId="77777777" w:rsidR="006B5FF0" w:rsidRDefault="00000000">
            <w:r>
              <w:t>0 (0%)</w:t>
            </w:r>
          </w:p>
        </w:tc>
        <w:tc>
          <w:tcPr>
            <w:tcW w:w="2160" w:type="dxa"/>
          </w:tcPr>
          <w:p w14:paraId="329AB7DD" w14:textId="77777777" w:rsidR="006B5FF0" w:rsidRDefault="006B5FF0"/>
        </w:tc>
      </w:tr>
      <w:tr w:rsidR="006B5FF0" w14:paraId="70237BA3" w14:textId="77777777" w:rsidTr="002C1A3F">
        <w:tc>
          <w:tcPr>
            <w:tcW w:w="2160" w:type="dxa"/>
          </w:tcPr>
          <w:p w14:paraId="4BFB3ADB" w14:textId="77777777" w:rsidR="006B5FF0" w:rsidRDefault="00000000">
            <w:r>
              <w:t>Grade 5</w:t>
            </w:r>
          </w:p>
        </w:tc>
        <w:tc>
          <w:tcPr>
            <w:tcW w:w="2160" w:type="dxa"/>
          </w:tcPr>
          <w:p w14:paraId="000DC319" w14:textId="77777777" w:rsidR="006B5FF0" w:rsidRDefault="00000000">
            <w:r>
              <w:t>4 (33.3%)</w:t>
            </w:r>
          </w:p>
        </w:tc>
        <w:tc>
          <w:tcPr>
            <w:tcW w:w="2160" w:type="dxa"/>
          </w:tcPr>
          <w:p w14:paraId="2B0239E6" w14:textId="77777777" w:rsidR="006B5FF0" w:rsidRDefault="00000000">
            <w:r>
              <w:t>0 (0%)</w:t>
            </w:r>
          </w:p>
        </w:tc>
        <w:tc>
          <w:tcPr>
            <w:tcW w:w="2160" w:type="dxa"/>
          </w:tcPr>
          <w:p w14:paraId="0F73FFA8" w14:textId="77777777" w:rsidR="006B5FF0" w:rsidRDefault="006B5FF0"/>
        </w:tc>
      </w:tr>
      <w:tr w:rsidR="006B5FF0" w14:paraId="78870B61" w14:textId="77777777" w:rsidTr="002C1A3F">
        <w:tc>
          <w:tcPr>
            <w:tcW w:w="2160" w:type="dxa"/>
          </w:tcPr>
          <w:p w14:paraId="1C4B117B" w14:textId="77777777" w:rsidR="006B5FF0" w:rsidRDefault="00000000">
            <w:r>
              <w:t>Texas Classification n (%)</w:t>
            </w:r>
          </w:p>
        </w:tc>
        <w:tc>
          <w:tcPr>
            <w:tcW w:w="2160" w:type="dxa"/>
          </w:tcPr>
          <w:p w14:paraId="06EA5981" w14:textId="77777777" w:rsidR="006B5FF0" w:rsidRDefault="006B5FF0"/>
        </w:tc>
        <w:tc>
          <w:tcPr>
            <w:tcW w:w="2160" w:type="dxa"/>
          </w:tcPr>
          <w:p w14:paraId="677857B8" w14:textId="77777777" w:rsidR="006B5FF0" w:rsidRDefault="006B5FF0"/>
        </w:tc>
        <w:tc>
          <w:tcPr>
            <w:tcW w:w="2160" w:type="dxa"/>
          </w:tcPr>
          <w:p w14:paraId="0ECA0DFB" w14:textId="77777777" w:rsidR="006B5FF0" w:rsidRDefault="00000000">
            <w:r>
              <w:t>&lt; 0.001</w:t>
            </w:r>
          </w:p>
        </w:tc>
      </w:tr>
      <w:tr w:rsidR="006B5FF0" w14:paraId="0A18BF68" w14:textId="77777777" w:rsidTr="002C1A3F">
        <w:tc>
          <w:tcPr>
            <w:tcW w:w="2160" w:type="dxa"/>
          </w:tcPr>
          <w:p w14:paraId="6FCC8717" w14:textId="77777777" w:rsidR="006B5FF0" w:rsidRDefault="00000000">
            <w:r>
              <w:t>D1</w:t>
            </w:r>
          </w:p>
        </w:tc>
        <w:tc>
          <w:tcPr>
            <w:tcW w:w="2160" w:type="dxa"/>
          </w:tcPr>
          <w:p w14:paraId="14676B21" w14:textId="77777777" w:rsidR="006B5FF0" w:rsidRDefault="00000000">
            <w:r>
              <w:t>2 (16.7%)</w:t>
            </w:r>
          </w:p>
        </w:tc>
        <w:tc>
          <w:tcPr>
            <w:tcW w:w="2160" w:type="dxa"/>
          </w:tcPr>
          <w:p w14:paraId="5E858882" w14:textId="77777777" w:rsidR="006B5FF0" w:rsidRDefault="00000000">
            <w:r>
              <w:t>0 (0%)</w:t>
            </w:r>
          </w:p>
        </w:tc>
        <w:tc>
          <w:tcPr>
            <w:tcW w:w="2160" w:type="dxa"/>
          </w:tcPr>
          <w:p w14:paraId="43D2D3EB" w14:textId="77777777" w:rsidR="006B5FF0" w:rsidRDefault="006B5FF0"/>
        </w:tc>
      </w:tr>
      <w:tr w:rsidR="006B5FF0" w14:paraId="5CD9A7E8" w14:textId="77777777" w:rsidTr="002C1A3F">
        <w:tc>
          <w:tcPr>
            <w:tcW w:w="2160" w:type="dxa"/>
          </w:tcPr>
          <w:p w14:paraId="7273B4DF" w14:textId="77777777" w:rsidR="006B5FF0" w:rsidRDefault="00000000">
            <w:r>
              <w:t>D2</w:t>
            </w:r>
          </w:p>
        </w:tc>
        <w:tc>
          <w:tcPr>
            <w:tcW w:w="2160" w:type="dxa"/>
          </w:tcPr>
          <w:p w14:paraId="5BEEC2C6" w14:textId="77777777" w:rsidR="006B5FF0" w:rsidRDefault="00000000">
            <w:r>
              <w:t>5 (41.7%)</w:t>
            </w:r>
          </w:p>
        </w:tc>
        <w:tc>
          <w:tcPr>
            <w:tcW w:w="2160" w:type="dxa"/>
          </w:tcPr>
          <w:p w14:paraId="71B31831" w14:textId="77777777" w:rsidR="006B5FF0" w:rsidRDefault="00000000">
            <w:r>
              <w:t>0 (0%)</w:t>
            </w:r>
          </w:p>
        </w:tc>
        <w:tc>
          <w:tcPr>
            <w:tcW w:w="2160" w:type="dxa"/>
          </w:tcPr>
          <w:p w14:paraId="7EB41013" w14:textId="77777777" w:rsidR="006B5FF0" w:rsidRDefault="006B5FF0"/>
        </w:tc>
      </w:tr>
      <w:tr w:rsidR="006B5FF0" w14:paraId="76A3FFDD" w14:textId="77777777" w:rsidTr="002C1A3F">
        <w:tc>
          <w:tcPr>
            <w:tcW w:w="2160" w:type="dxa"/>
          </w:tcPr>
          <w:p w14:paraId="250B44A0" w14:textId="77777777" w:rsidR="006B5FF0" w:rsidRDefault="00000000">
            <w:r>
              <w:t>D3</w:t>
            </w:r>
          </w:p>
        </w:tc>
        <w:tc>
          <w:tcPr>
            <w:tcW w:w="2160" w:type="dxa"/>
          </w:tcPr>
          <w:p w14:paraId="3C5483B2" w14:textId="77777777" w:rsidR="006B5FF0" w:rsidRDefault="00000000">
            <w:r>
              <w:t>5 (41.7%)</w:t>
            </w:r>
          </w:p>
        </w:tc>
        <w:tc>
          <w:tcPr>
            <w:tcW w:w="2160" w:type="dxa"/>
          </w:tcPr>
          <w:p w14:paraId="114D07C7" w14:textId="77777777" w:rsidR="006B5FF0" w:rsidRDefault="00000000">
            <w:r>
              <w:t>0 (0%)</w:t>
            </w:r>
          </w:p>
        </w:tc>
        <w:tc>
          <w:tcPr>
            <w:tcW w:w="2160" w:type="dxa"/>
          </w:tcPr>
          <w:p w14:paraId="5330150A" w14:textId="77777777" w:rsidR="006B5FF0" w:rsidRDefault="006B5FF0"/>
        </w:tc>
      </w:tr>
    </w:tbl>
    <w:p w14:paraId="0C9BBC52" w14:textId="77777777" w:rsidR="006B5FF0" w:rsidRDefault="00000000">
      <w:r>
        <w:t>*Note: DFU = Diabetic Foot Ulcer, FBG = Fasting Blood Glucose, PBG = Postprandial Blood Glucose, HbA1C = Glycated Hemoglobin, ESR = Erythrocyte Sedimentation Rate, WBC = White Blood Cell count.*</w:t>
      </w:r>
    </w:p>
    <w:sectPr w:rsidR="006B5FF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1391119">
    <w:abstractNumId w:val="8"/>
  </w:num>
  <w:num w:numId="2" w16cid:durableId="1820413812">
    <w:abstractNumId w:val="6"/>
  </w:num>
  <w:num w:numId="3" w16cid:durableId="1658076641">
    <w:abstractNumId w:val="5"/>
  </w:num>
  <w:num w:numId="4" w16cid:durableId="799155529">
    <w:abstractNumId w:val="4"/>
  </w:num>
  <w:num w:numId="5" w16cid:durableId="530607010">
    <w:abstractNumId w:val="7"/>
  </w:num>
  <w:num w:numId="6" w16cid:durableId="612201957">
    <w:abstractNumId w:val="3"/>
  </w:num>
  <w:num w:numId="7" w16cid:durableId="74404223">
    <w:abstractNumId w:val="2"/>
  </w:num>
  <w:num w:numId="8" w16cid:durableId="778257864">
    <w:abstractNumId w:val="1"/>
  </w:num>
  <w:num w:numId="9" w16cid:durableId="1963530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4368E"/>
    <w:rsid w:val="0006063C"/>
    <w:rsid w:val="001072F2"/>
    <w:rsid w:val="0015074B"/>
    <w:rsid w:val="0029639D"/>
    <w:rsid w:val="002C1A3F"/>
    <w:rsid w:val="00326F90"/>
    <w:rsid w:val="00424A38"/>
    <w:rsid w:val="004D6DC8"/>
    <w:rsid w:val="006B5FF0"/>
    <w:rsid w:val="00955DE6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63E0D6"/>
  <w14:defaultImageDpi w14:val="300"/>
  <w15:docId w15:val="{5131B529-0817-4EA6-9240-A7A6F1F91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1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iming ZHENG</cp:lastModifiedBy>
  <cp:revision>4</cp:revision>
  <dcterms:created xsi:type="dcterms:W3CDTF">2013-12-23T23:15:00Z</dcterms:created>
  <dcterms:modified xsi:type="dcterms:W3CDTF">2024-07-07T05:41:00Z</dcterms:modified>
  <cp:category/>
</cp:coreProperties>
</file>